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99" w:type="dxa"/>
        <w:jc w:val="center"/>
        <w:tblInd w:w="93" w:type="dxa"/>
        <w:tblLook w:val="04A0" w:firstRow="1" w:lastRow="0" w:firstColumn="1" w:lastColumn="0" w:noHBand="0" w:noVBand="1"/>
      </w:tblPr>
      <w:tblGrid>
        <w:gridCol w:w="2599"/>
        <w:gridCol w:w="2120"/>
        <w:gridCol w:w="2080"/>
      </w:tblGrid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2E3470" w:rsidP="00BD5A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icroRNA ID</w:t>
            </w:r>
            <w:bookmarkStart w:id="0" w:name="_GoBack"/>
            <w:bookmarkEnd w:id="0"/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ealthy Averag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Asthma Average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let-7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7970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2681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let-7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7005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55477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let-7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5136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633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let-7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6497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7464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let-7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1264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8039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let-7f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1093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0261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let-7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7976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7526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59663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1800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6.83538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393235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9828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6849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06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0556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5569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06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213167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9595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0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8.55147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470377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0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54836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99153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7790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547915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25a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57649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6.125350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25a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77836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6811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25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1639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44327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2033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3001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27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8.91638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4.325252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27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6927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5363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2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51.62667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6806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30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39053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41183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30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7268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9298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3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6954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5292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461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19117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35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22598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6999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35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6638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1999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9091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30568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39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577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77887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40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7276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5865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40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02074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2790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026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1389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46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65327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949507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46b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3182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91950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48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56891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9989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48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20833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88018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4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81228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70953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5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44882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43421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5732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6767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5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44045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71204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5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98727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4558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3895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514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lastRenderedPageBreak/>
              <w:t>hsa-miR-1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97906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6561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81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9047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01072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81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63809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78465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3864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5328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8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026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22750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8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2375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7391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8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7178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1232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8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7.39408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41171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8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253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354348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78083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0557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3998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2430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3a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10725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5946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3a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40139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2770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3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67592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8568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4701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76176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5523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8396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2055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09250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11021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3288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19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08740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25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00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9820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0597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00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7135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4584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00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49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9492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0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4150603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1089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4277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78387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0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52205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469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0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19955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2809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0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64555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8165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96183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0865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2032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0432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8437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976943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67968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71343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3629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3280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2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0404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26659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2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77682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79460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2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0600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63265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28561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58590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3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08538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92955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3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6.11731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71959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899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1273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70379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5278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6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38147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024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6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8691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3294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7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47739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2741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7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4.32304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21189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8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8459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8265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lastRenderedPageBreak/>
              <w:t>hsa-miR-28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6282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41908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96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7196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40743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9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656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6655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9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78552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307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29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76481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4863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01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6.42784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8598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01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8.9591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48039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0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1793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741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0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6397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5199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5819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3096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6546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468061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7855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8397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23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59545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8809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24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6583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8357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24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8.85047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0296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2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92964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31120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30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87614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37911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31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1447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9461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31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5.74671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93362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3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7091227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2344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39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02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29976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39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0257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9470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4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82659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5655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42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69995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52054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08414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0195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4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09339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54138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4c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5.67329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61377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61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8.05047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9114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62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3062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1827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5044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940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74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181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7638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74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54635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2153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3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8150096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927935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376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2956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546975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376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28956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56149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1645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589753667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10779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957321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22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64261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1958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23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5.11888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645814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8515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22172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873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6695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2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65584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1564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49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547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66780125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49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5.93356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459472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50b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8440533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49057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5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94125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43814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5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09193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2649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55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4876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6935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55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50898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0894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83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24918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316407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8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7793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7026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85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56441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244916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86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913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78217525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87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47831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437631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hsa-miR-48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83563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30705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491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47851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5992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49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9180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5483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49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26303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8.670727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27954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90913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01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870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4219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02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576832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87219725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48403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7260875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32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122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8761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32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2935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3337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42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779227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316046333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27508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931539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74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72324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54816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82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23863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76352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90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52138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3920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59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97949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15851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6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80481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04846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6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22880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4492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628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0100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4124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62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4.268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522692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6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738109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96715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64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6319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974292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65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3895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9026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6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225527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076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671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3.25015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4.9279864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70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95805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45423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74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24686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48353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885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1587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340446333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886-3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468137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307075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886-5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13898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90585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92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6196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2246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9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0453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8623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5111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6909675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9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6322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56580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9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2115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629659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9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8.17343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7097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99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2.10669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18618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sa-miR-99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45298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94366</w:t>
            </w:r>
          </w:p>
        </w:tc>
      </w:tr>
      <w:tr w:rsidR="00BD5A9E" w:rsidRPr="00BD5A9E" w:rsidTr="00BD5A9E">
        <w:trPr>
          <w:trHeight w:val="300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RNU4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1080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08763</w:t>
            </w:r>
          </w:p>
        </w:tc>
      </w:tr>
      <w:tr w:rsidR="00BD5A9E" w:rsidRPr="00BD5A9E" w:rsidTr="00BD5A9E">
        <w:trPr>
          <w:trHeight w:val="315"/>
          <w:jc w:val="center"/>
        </w:trPr>
        <w:tc>
          <w:tcPr>
            <w:tcW w:w="25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5A9E">
              <w:rPr>
                <w:rFonts w:ascii="Arial" w:eastAsia="Times New Roman" w:hAnsi="Arial" w:cs="Arial"/>
                <w:b/>
                <w:bCs/>
              </w:rPr>
              <w:t>U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0.8393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5A9E" w:rsidRPr="00BD5A9E" w:rsidRDefault="00BD5A9E" w:rsidP="00BD5A9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5A9E">
              <w:rPr>
                <w:rFonts w:ascii="Arial" w:eastAsia="Times New Roman" w:hAnsi="Arial" w:cs="Arial"/>
              </w:rPr>
              <w:t>1.0670516</w:t>
            </w:r>
          </w:p>
        </w:tc>
      </w:tr>
    </w:tbl>
    <w:p w:rsidR="000F7B92" w:rsidRDefault="002E3470"/>
    <w:sectPr w:rsidR="000F7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A9E"/>
    <w:rsid w:val="001648A4"/>
    <w:rsid w:val="002E3470"/>
    <w:rsid w:val="00965641"/>
    <w:rsid w:val="00BD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4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13</Words>
  <Characters>520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-Nunez R.T.</dc:creator>
  <cp:lastModifiedBy>Martinez-Nunez R.T.</cp:lastModifiedBy>
  <cp:revision>2</cp:revision>
  <dcterms:created xsi:type="dcterms:W3CDTF">2014-06-04T14:28:00Z</dcterms:created>
  <dcterms:modified xsi:type="dcterms:W3CDTF">2014-06-04T14:58:00Z</dcterms:modified>
</cp:coreProperties>
</file>